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957AB" w14:textId="34F232C7" w:rsidR="0029641B" w:rsidRPr="0029641B" w:rsidRDefault="00B1666B" w:rsidP="0029641B">
      <w:pPr>
        <w:rPr>
          <w:rFonts w:ascii="Arial" w:hAnsi="Arial" w:cs="Arial"/>
          <w:b/>
          <w:bCs/>
          <w:sz w:val="22"/>
        </w:rPr>
      </w:pPr>
      <w:r w:rsidRPr="00B1666B">
        <w:rPr>
          <w:rFonts w:ascii="Arial" w:hAnsi="Arial" w:cs="Arial"/>
          <w:b/>
          <w:bCs/>
          <w:sz w:val="22"/>
        </w:rPr>
        <w:t xml:space="preserve">Data </w:t>
      </w:r>
      <w:r w:rsidR="00662B81">
        <w:rPr>
          <w:rFonts w:ascii="Arial" w:hAnsi="Arial" w:cs="Arial"/>
          <w:b/>
          <w:bCs/>
          <w:sz w:val="22"/>
        </w:rPr>
        <w:t>S</w:t>
      </w:r>
      <w:r w:rsidR="0029641B" w:rsidRPr="0029641B">
        <w:rPr>
          <w:rFonts w:ascii="Arial" w:hAnsi="Arial" w:cs="Arial"/>
          <w:b/>
          <w:bCs/>
          <w:sz w:val="22"/>
        </w:rPr>
        <w:t>2. Topologies and force-field parameters of TSCL in the itp format.</w:t>
      </w:r>
    </w:p>
    <w:p w14:paraId="1C8516D6" w14:textId="77777777" w:rsidR="0029641B" w:rsidRPr="00947FCF" w:rsidRDefault="0029641B" w:rsidP="0029641B">
      <w:pPr>
        <w:rPr>
          <w:rFonts w:ascii="Arial" w:hAnsi="Arial" w:cs="Arial"/>
          <w:sz w:val="22"/>
        </w:rPr>
      </w:pPr>
    </w:p>
    <w:p w14:paraId="38C9CFCF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>#define  mb_pg1    0.370  5500.0 ; phosphatidyl/linking glycerol</w:t>
      </w:r>
    </w:p>
    <w:p w14:paraId="3135F74A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>#define  mb_pg2    0.470  1250.0 ; phosphatidyl/glycerol</w:t>
      </w:r>
    </w:p>
    <w:p w14:paraId="7E5CA978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>#define  mb_gg     0.370  1250.0 ; glycerol linker</w:t>
      </w:r>
    </w:p>
    <w:p w14:paraId="43DE6DC2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>#define  mb_cc     0.470  1250.0 ; tail</w:t>
      </w:r>
    </w:p>
    <w:p w14:paraId="47258D68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>#define  ma_pgp  105.000    45.0 ; linking glycerol</w:t>
      </w:r>
    </w:p>
    <w:p w14:paraId="06AEB822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>#define  ma_gpg  110.000    25.0 ; linking glycerol/phosphatidyl/glycerol</w:t>
      </w:r>
    </w:p>
    <w:p w14:paraId="77DAB2A9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>#define  ma_pgg  120.000    25.0 ; phosphatidyl/glycerol</w:t>
      </w:r>
    </w:p>
    <w:p w14:paraId="1C04F415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>#define  ma_pgc  180.000    25.0 ; phosphatidyl/glycerol/tail</w:t>
      </w:r>
    </w:p>
    <w:p w14:paraId="051498AF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>#define  ma_gcc  180.000    25.0 ; glycerol/tail</w:t>
      </w:r>
    </w:p>
    <w:p w14:paraId="023216E5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>#define  ma_ccc  180.000    25.0 ; saturated tail</w:t>
      </w:r>
    </w:p>
    <w:p w14:paraId="56A4EDD6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</w:p>
    <w:p w14:paraId="10450FC0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>[ moleculetype ]</w:t>
      </w:r>
    </w:p>
    <w:p w14:paraId="4479FD89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>; molname  nrexcl</w:t>
      </w:r>
    </w:p>
    <w:p w14:paraId="170040DF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 CDL2     1</w:t>
      </w:r>
    </w:p>
    <w:p w14:paraId="7FC56527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</w:p>
    <w:p w14:paraId="52C68792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>[ atoms ]</w:t>
      </w:r>
    </w:p>
    <w:p w14:paraId="254BD65D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>; i type resnr residue atom cgnr charge</w:t>
      </w:r>
    </w:p>
    <w:p w14:paraId="696B7DF5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 1 Nda  1     CDL2    GL0   1    0.0 </w:t>
      </w:r>
    </w:p>
    <w:p w14:paraId="5BCC077A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 2 Qa   1     CDL2    PO41  2   -1.0 </w:t>
      </w:r>
    </w:p>
    <w:p w14:paraId="3D47CD9B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 3 Na   1     CDL2    GL11  3    0.0 </w:t>
      </w:r>
    </w:p>
    <w:p w14:paraId="06A77792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 4 Na   1     CDL2    GL21  4    0.0</w:t>
      </w:r>
    </w:p>
    <w:p w14:paraId="61A2E1B8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 5 C1   1     CDL2    C1A1  5    0.0 </w:t>
      </w:r>
    </w:p>
    <w:p w14:paraId="40BA4D33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 6 C1   1     CDL2    C2A1  6    0.0</w:t>
      </w:r>
    </w:p>
    <w:p w14:paraId="463072F2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 7 C1   1     CDL2    C3A1  7    0.0</w:t>
      </w:r>
    </w:p>
    <w:p w14:paraId="4BB68A73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 8 C1   1     CDL2    C4A1  8    0.0</w:t>
      </w:r>
    </w:p>
    <w:p w14:paraId="34EA4421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 9 C1   1     CDL2    C1B1 10    0.0 </w:t>
      </w:r>
    </w:p>
    <w:p w14:paraId="1A44847A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10 C1   1     CDL2    C2B1 11    0.0</w:t>
      </w:r>
    </w:p>
    <w:p w14:paraId="519AF1AB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11 C1   1     CDL2    C3B1 12    0.0</w:t>
      </w:r>
    </w:p>
    <w:p w14:paraId="4036138C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12 C1   1     CDL2    C4B1 13    0.0</w:t>
      </w:r>
    </w:p>
    <w:p w14:paraId="7598C74F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13 Qa   1     CDL2    PO42 15   -1.0 </w:t>
      </w:r>
    </w:p>
    <w:p w14:paraId="01231FA8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14 Na   1     CDL2    GL21 16    0.0 </w:t>
      </w:r>
    </w:p>
    <w:p w14:paraId="3B82308C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15 Na   1     CDL2    GL22 17    0.0</w:t>
      </w:r>
    </w:p>
    <w:p w14:paraId="0C8D2D66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16 C1   1     CDL2    C1A2 18    0.0 </w:t>
      </w:r>
    </w:p>
    <w:p w14:paraId="1F136C63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17 C1   1     CDL2    C2A2 19    0.0</w:t>
      </w:r>
    </w:p>
    <w:p w14:paraId="4731CCA2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18 C1   1     CDL2    C3A2 20    0.0</w:t>
      </w:r>
    </w:p>
    <w:p w14:paraId="5C84454E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19 C1   1     CDL2    C4A2 21    0.0</w:t>
      </w:r>
    </w:p>
    <w:p w14:paraId="5963B519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20 C1   1     CDL2    C1B2 23    0.0 </w:t>
      </w:r>
    </w:p>
    <w:p w14:paraId="61277245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21 C1   1     CDL2    C2B2 24    0.0</w:t>
      </w:r>
    </w:p>
    <w:p w14:paraId="4157BA60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22 C1   1     CDL2    C3B2 25    0.0</w:t>
      </w:r>
    </w:p>
    <w:p w14:paraId="5D95D1A2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23 C1   1     CDL2    C4B2 26    0.0</w:t>
      </w:r>
    </w:p>
    <w:p w14:paraId="57982F1C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</w:p>
    <w:p w14:paraId="0454174C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>[ bonds ]</w:t>
      </w:r>
    </w:p>
    <w:p w14:paraId="290E7515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>; i  j  funct  alias</w:t>
      </w:r>
    </w:p>
    <w:p w14:paraId="2AAE827E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 1  2  1      mb_pg1 </w:t>
      </w:r>
    </w:p>
    <w:p w14:paraId="03D0E9C7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 1 15  1      mb_pg1 </w:t>
      </w:r>
    </w:p>
    <w:p w14:paraId="00A52E25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 2  3  1      mb_pg2</w:t>
      </w:r>
    </w:p>
    <w:p w14:paraId="5BE7F36B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 3  4  1      mb_gg</w:t>
      </w:r>
    </w:p>
    <w:p w14:paraId="6C722FA1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 3  5  1      mb_cc</w:t>
      </w:r>
    </w:p>
    <w:p w14:paraId="739A1E09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 5  6  1      mb_cc</w:t>
      </w:r>
    </w:p>
    <w:p w14:paraId="7A7F247F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 6  7  1      mb_cc</w:t>
      </w:r>
    </w:p>
    <w:p w14:paraId="7AA80542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 7  8  1      mb_cc</w:t>
      </w:r>
    </w:p>
    <w:p w14:paraId="1ADEAF30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 4  9  1      mb_cc</w:t>
      </w:r>
    </w:p>
    <w:p w14:paraId="6BF381CD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 9 10  1      mb_cc</w:t>
      </w:r>
    </w:p>
    <w:p w14:paraId="77C78C9B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10 11  1      mb_cc</w:t>
      </w:r>
    </w:p>
    <w:p w14:paraId="3D6A0F51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11 12  1      mb_cc</w:t>
      </w:r>
    </w:p>
    <w:p w14:paraId="28DA7DC1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lastRenderedPageBreak/>
        <w:t xml:space="preserve"> 13 14  1      mb_pg2</w:t>
      </w:r>
    </w:p>
    <w:p w14:paraId="61171B18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14 15  1      mb_gg</w:t>
      </w:r>
    </w:p>
    <w:p w14:paraId="4E775A95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14 16  1      mb_cc</w:t>
      </w:r>
    </w:p>
    <w:p w14:paraId="53DAF16D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16 17  1      mb_cc</w:t>
      </w:r>
    </w:p>
    <w:p w14:paraId="116CC0A3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17 18  1      mb_cc</w:t>
      </w:r>
    </w:p>
    <w:p w14:paraId="1426DF1F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18 19  1      mb_cc</w:t>
      </w:r>
    </w:p>
    <w:p w14:paraId="324A5AB1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15 20  1      mb_cc</w:t>
      </w:r>
    </w:p>
    <w:p w14:paraId="6985F524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20 21  1      mb_cc</w:t>
      </w:r>
    </w:p>
    <w:p w14:paraId="531A52CC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21 22  1      mb_cc</w:t>
      </w:r>
    </w:p>
    <w:p w14:paraId="33E74B74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22 23  1      mb_cc</w:t>
      </w:r>
    </w:p>
    <w:p w14:paraId="4B4677D5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</w:p>
    <w:p w14:paraId="69700649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>[ angles ]</w:t>
      </w:r>
    </w:p>
    <w:p w14:paraId="09AE0B8B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>; i  j  k  funct  alias</w:t>
      </w:r>
    </w:p>
    <w:p w14:paraId="74FD91FC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 2  1 15  2      ma_pgp </w:t>
      </w:r>
    </w:p>
    <w:p w14:paraId="3ED65D1E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 1  2  3  2      ma_gpg</w:t>
      </w:r>
    </w:p>
    <w:p w14:paraId="40BF2961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 1 15 16  2      ma_gpg </w:t>
      </w:r>
    </w:p>
    <w:p w14:paraId="00A35425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 2  3  4  2      ma_pgg</w:t>
      </w:r>
    </w:p>
    <w:p w14:paraId="14DFC41E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 2  3  5  2      ma_pgc</w:t>
      </w:r>
    </w:p>
    <w:p w14:paraId="677380F9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 3  5  6  2      ma_gcc</w:t>
      </w:r>
    </w:p>
    <w:p w14:paraId="5527C023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 5  6  7  2      ma_ccc</w:t>
      </w:r>
    </w:p>
    <w:p w14:paraId="7102E19E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 6  7  8  2      ma_ccc </w:t>
      </w:r>
    </w:p>
    <w:p w14:paraId="1696619D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 4  9 10  2      ma_gcc</w:t>
      </w:r>
    </w:p>
    <w:p w14:paraId="222B7737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 9 10 11  2      ma_ccc</w:t>
      </w:r>
    </w:p>
    <w:p w14:paraId="78892EC7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10 11 12  2      ma_ccc</w:t>
      </w:r>
    </w:p>
    <w:p w14:paraId="41D4722B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13 14 15  2      ma_pgg</w:t>
      </w:r>
    </w:p>
    <w:p w14:paraId="0E2CA86D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13 14 16  2      ma_pgc</w:t>
      </w:r>
    </w:p>
    <w:p w14:paraId="6246180A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14 16 17  2      ma_gcc</w:t>
      </w:r>
    </w:p>
    <w:p w14:paraId="36152B8C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16 17 18  2      ma_ccc</w:t>
      </w:r>
    </w:p>
    <w:p w14:paraId="6534739F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17 18 19  2      ma_ccc</w:t>
      </w:r>
    </w:p>
    <w:p w14:paraId="28448BD5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15 20 21  2      ma_gcc</w:t>
      </w:r>
    </w:p>
    <w:p w14:paraId="68B52186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20 21 22  2      ma_ccc</w:t>
      </w:r>
    </w:p>
    <w:p w14:paraId="07D405E6" w14:textId="77777777" w:rsidR="0029641B" w:rsidRPr="00947FCF" w:rsidRDefault="0029641B" w:rsidP="0029641B">
      <w:pPr>
        <w:rPr>
          <w:rFonts w:ascii="Arial" w:eastAsia="MS Mincho" w:hAnsi="Arial" w:cs="Arial"/>
          <w:sz w:val="22"/>
        </w:rPr>
      </w:pPr>
      <w:r w:rsidRPr="00947FCF">
        <w:rPr>
          <w:rFonts w:ascii="Arial" w:eastAsia="MS Mincho" w:hAnsi="Arial" w:cs="Arial"/>
          <w:sz w:val="22"/>
        </w:rPr>
        <w:t xml:space="preserve"> 21 22 23  2      ma_ccc</w:t>
      </w:r>
    </w:p>
    <w:p w14:paraId="643AD909" w14:textId="77777777" w:rsidR="003B2B7E" w:rsidRDefault="003B2B7E"/>
    <w:sectPr w:rsidR="003B2B7E" w:rsidSect="00B1666B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74F"/>
    <w:rsid w:val="00007806"/>
    <w:rsid w:val="00040140"/>
    <w:rsid w:val="00045623"/>
    <w:rsid w:val="000C04E7"/>
    <w:rsid w:val="000C7A72"/>
    <w:rsid w:val="00100941"/>
    <w:rsid w:val="00125FD0"/>
    <w:rsid w:val="00135353"/>
    <w:rsid w:val="00141EDB"/>
    <w:rsid w:val="00157A2F"/>
    <w:rsid w:val="00165040"/>
    <w:rsid w:val="001907FF"/>
    <w:rsid w:val="001A49B2"/>
    <w:rsid w:val="001C04E8"/>
    <w:rsid w:val="001F5809"/>
    <w:rsid w:val="002013EF"/>
    <w:rsid w:val="002051D8"/>
    <w:rsid w:val="00224935"/>
    <w:rsid w:val="00231E2F"/>
    <w:rsid w:val="00291A41"/>
    <w:rsid w:val="00295DE9"/>
    <w:rsid w:val="0029641B"/>
    <w:rsid w:val="002A774F"/>
    <w:rsid w:val="002B0FDB"/>
    <w:rsid w:val="002B3DCE"/>
    <w:rsid w:val="002B64CF"/>
    <w:rsid w:val="002D34C7"/>
    <w:rsid w:val="002F5987"/>
    <w:rsid w:val="002F7D9B"/>
    <w:rsid w:val="00315D16"/>
    <w:rsid w:val="00336173"/>
    <w:rsid w:val="00347C3C"/>
    <w:rsid w:val="00364293"/>
    <w:rsid w:val="003643D7"/>
    <w:rsid w:val="00397BBF"/>
    <w:rsid w:val="003A5437"/>
    <w:rsid w:val="003B2B7E"/>
    <w:rsid w:val="003D292C"/>
    <w:rsid w:val="003E1491"/>
    <w:rsid w:val="003E170B"/>
    <w:rsid w:val="003E4824"/>
    <w:rsid w:val="003E636D"/>
    <w:rsid w:val="003F0538"/>
    <w:rsid w:val="003F4074"/>
    <w:rsid w:val="00400A08"/>
    <w:rsid w:val="00405364"/>
    <w:rsid w:val="004113B9"/>
    <w:rsid w:val="00440D75"/>
    <w:rsid w:val="004536EF"/>
    <w:rsid w:val="00462B9E"/>
    <w:rsid w:val="00463984"/>
    <w:rsid w:val="0046443B"/>
    <w:rsid w:val="00473D4E"/>
    <w:rsid w:val="00490659"/>
    <w:rsid w:val="004A49CB"/>
    <w:rsid w:val="004B0A43"/>
    <w:rsid w:val="004C0522"/>
    <w:rsid w:val="004D5229"/>
    <w:rsid w:val="004E038E"/>
    <w:rsid w:val="004F1F51"/>
    <w:rsid w:val="0050046A"/>
    <w:rsid w:val="00502B9C"/>
    <w:rsid w:val="00506E71"/>
    <w:rsid w:val="00507C28"/>
    <w:rsid w:val="0053331C"/>
    <w:rsid w:val="00535E38"/>
    <w:rsid w:val="005428CE"/>
    <w:rsid w:val="0055004E"/>
    <w:rsid w:val="00562044"/>
    <w:rsid w:val="0057481F"/>
    <w:rsid w:val="00593435"/>
    <w:rsid w:val="00595D7C"/>
    <w:rsid w:val="005D0B3C"/>
    <w:rsid w:val="005D323F"/>
    <w:rsid w:val="005D42C0"/>
    <w:rsid w:val="005D4707"/>
    <w:rsid w:val="005D50AB"/>
    <w:rsid w:val="005E23DB"/>
    <w:rsid w:val="005F3249"/>
    <w:rsid w:val="005F7A13"/>
    <w:rsid w:val="006220D2"/>
    <w:rsid w:val="00636612"/>
    <w:rsid w:val="00642540"/>
    <w:rsid w:val="00662B81"/>
    <w:rsid w:val="00677C66"/>
    <w:rsid w:val="006A0D1A"/>
    <w:rsid w:val="006A1C7D"/>
    <w:rsid w:val="006B6BB3"/>
    <w:rsid w:val="006B734E"/>
    <w:rsid w:val="006F2036"/>
    <w:rsid w:val="00701DAA"/>
    <w:rsid w:val="007153C1"/>
    <w:rsid w:val="00721A89"/>
    <w:rsid w:val="00742D4D"/>
    <w:rsid w:val="0074792E"/>
    <w:rsid w:val="00761EAC"/>
    <w:rsid w:val="0077393A"/>
    <w:rsid w:val="0078007E"/>
    <w:rsid w:val="00786B9B"/>
    <w:rsid w:val="007B3356"/>
    <w:rsid w:val="007C2582"/>
    <w:rsid w:val="007C2E0F"/>
    <w:rsid w:val="007D034F"/>
    <w:rsid w:val="007D2B99"/>
    <w:rsid w:val="007D3CEC"/>
    <w:rsid w:val="007F1284"/>
    <w:rsid w:val="007F4127"/>
    <w:rsid w:val="00804DF5"/>
    <w:rsid w:val="008059DD"/>
    <w:rsid w:val="008243E4"/>
    <w:rsid w:val="008457FA"/>
    <w:rsid w:val="00846B30"/>
    <w:rsid w:val="008651AE"/>
    <w:rsid w:val="008831A1"/>
    <w:rsid w:val="008B3749"/>
    <w:rsid w:val="008E410D"/>
    <w:rsid w:val="00912220"/>
    <w:rsid w:val="00956B9A"/>
    <w:rsid w:val="00965E3E"/>
    <w:rsid w:val="009660EA"/>
    <w:rsid w:val="00985C10"/>
    <w:rsid w:val="00996011"/>
    <w:rsid w:val="009978ED"/>
    <w:rsid w:val="009A310A"/>
    <w:rsid w:val="00A1501D"/>
    <w:rsid w:val="00A3605D"/>
    <w:rsid w:val="00A36266"/>
    <w:rsid w:val="00A93946"/>
    <w:rsid w:val="00A9709C"/>
    <w:rsid w:val="00AA19AD"/>
    <w:rsid w:val="00AE0C6C"/>
    <w:rsid w:val="00B1666B"/>
    <w:rsid w:val="00B2158E"/>
    <w:rsid w:val="00B30F0D"/>
    <w:rsid w:val="00B34B91"/>
    <w:rsid w:val="00B34E94"/>
    <w:rsid w:val="00B361E5"/>
    <w:rsid w:val="00B43E9F"/>
    <w:rsid w:val="00B55360"/>
    <w:rsid w:val="00BA5A30"/>
    <w:rsid w:val="00BB320D"/>
    <w:rsid w:val="00BC58B9"/>
    <w:rsid w:val="00BC7232"/>
    <w:rsid w:val="00BD2567"/>
    <w:rsid w:val="00BF62BF"/>
    <w:rsid w:val="00C2241A"/>
    <w:rsid w:val="00C22437"/>
    <w:rsid w:val="00C30341"/>
    <w:rsid w:val="00C3115A"/>
    <w:rsid w:val="00C375B6"/>
    <w:rsid w:val="00C54184"/>
    <w:rsid w:val="00C65D06"/>
    <w:rsid w:val="00C7766D"/>
    <w:rsid w:val="00C96817"/>
    <w:rsid w:val="00CA2F35"/>
    <w:rsid w:val="00CA3F25"/>
    <w:rsid w:val="00CE5F72"/>
    <w:rsid w:val="00D0269C"/>
    <w:rsid w:val="00D04BB4"/>
    <w:rsid w:val="00D24A2A"/>
    <w:rsid w:val="00D2562C"/>
    <w:rsid w:val="00D56B07"/>
    <w:rsid w:val="00D72654"/>
    <w:rsid w:val="00D973BA"/>
    <w:rsid w:val="00DD5448"/>
    <w:rsid w:val="00DD5E36"/>
    <w:rsid w:val="00DF7B5B"/>
    <w:rsid w:val="00E00AEB"/>
    <w:rsid w:val="00E14593"/>
    <w:rsid w:val="00E20FC0"/>
    <w:rsid w:val="00E40714"/>
    <w:rsid w:val="00E56C48"/>
    <w:rsid w:val="00E60B99"/>
    <w:rsid w:val="00E668EE"/>
    <w:rsid w:val="00E770A3"/>
    <w:rsid w:val="00E8308F"/>
    <w:rsid w:val="00EC22DE"/>
    <w:rsid w:val="00EC7D72"/>
    <w:rsid w:val="00ED48A0"/>
    <w:rsid w:val="00ED6AED"/>
    <w:rsid w:val="00EE1C61"/>
    <w:rsid w:val="00EF0EFB"/>
    <w:rsid w:val="00F23943"/>
    <w:rsid w:val="00F465FA"/>
    <w:rsid w:val="00F56D3B"/>
    <w:rsid w:val="00F60924"/>
    <w:rsid w:val="00F90621"/>
    <w:rsid w:val="00F93F0C"/>
    <w:rsid w:val="00FA528A"/>
    <w:rsid w:val="00FB7E1A"/>
    <w:rsid w:val="00FE0960"/>
    <w:rsid w:val="00FE1341"/>
    <w:rsid w:val="00FE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6DD5D"/>
  <w15:chartTrackingRefBased/>
  <w15:docId w15:val="{A9F66480-783E-5448-95BC-5AD7BF3C9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41B"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0924"/>
    <w:pPr>
      <w:widowControl/>
      <w:jc w:val="left"/>
    </w:pPr>
    <w:rPr>
      <w:rFonts w:ascii="Times New Roman" w:hAnsi="Times New Roman" w:cs="Times New Roman"/>
      <w:kern w:val="0"/>
      <w:sz w:val="18"/>
      <w:szCs w:val="18"/>
      <w:lang w:val="en-GB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92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2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Luning</dc:creator>
  <cp:keywords/>
  <dc:description/>
  <cp:lastModifiedBy>Liu, Luning</cp:lastModifiedBy>
  <cp:revision>5</cp:revision>
  <dcterms:created xsi:type="dcterms:W3CDTF">2021-07-27T14:53:00Z</dcterms:created>
  <dcterms:modified xsi:type="dcterms:W3CDTF">2021-10-19T11:37:00Z</dcterms:modified>
</cp:coreProperties>
</file>